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60679" w14:textId="25AEB2C6" w:rsidR="00474B16" w:rsidRPr="00551D01" w:rsidRDefault="00551D01" w:rsidP="00851DC1">
      <w:pPr>
        <w:rPr>
          <w:rFonts w:ascii="Times New Roman" w:hAnsi="Times New Roman" w:cs="Times New Roman"/>
          <w:i/>
          <w:lang w:val="en-US"/>
        </w:rPr>
      </w:pPr>
      <w:r w:rsidRPr="00551D01">
        <w:rPr>
          <w:rFonts w:ascii="Times New Roman" w:hAnsi="Times New Roman" w:cs="Times New Roman"/>
          <w:b/>
          <w:lang w:val="en-US"/>
        </w:rPr>
        <w:t>Interview guide – MI participants</w:t>
      </w:r>
    </w:p>
    <w:p w14:paraId="126EB553" w14:textId="77777777" w:rsidR="00474B16" w:rsidRPr="00551D01" w:rsidRDefault="00474B16" w:rsidP="00474B16">
      <w:pPr>
        <w:pBdr>
          <w:bottom w:val="single" w:sz="4" w:space="1" w:color="auto"/>
        </w:pBdr>
        <w:rPr>
          <w:rFonts w:ascii="Times New Roman" w:hAnsi="Times New Roman" w:cs="Times New Roman"/>
          <w:lang w:val="en-US"/>
        </w:rPr>
      </w:pPr>
    </w:p>
    <w:p w14:paraId="09754469" w14:textId="0E7FBADE" w:rsidR="008233F6" w:rsidRPr="00551D01" w:rsidRDefault="008233F6" w:rsidP="008233F6">
      <w:pPr>
        <w:pStyle w:val="ListParagraph"/>
        <w:spacing w:line="360" w:lineRule="auto"/>
        <w:ind w:left="0"/>
        <w:rPr>
          <w:rFonts w:ascii="Times New Roman" w:eastAsiaTheme="minorHAnsi" w:hAnsi="Times New Roman" w:cs="Times New Roman"/>
          <w:b/>
          <w:sz w:val="22"/>
          <w:szCs w:val="22"/>
          <w:u w:val="single"/>
          <w:lang w:val="en-US" w:eastAsia="en-US"/>
        </w:rPr>
      </w:pPr>
    </w:p>
    <w:p w14:paraId="553ED75C" w14:textId="2042B6C2" w:rsidR="00A72785" w:rsidRPr="00551D01" w:rsidRDefault="00551D01" w:rsidP="00A72785">
      <w:pPr>
        <w:spacing w:line="360" w:lineRule="auto"/>
        <w:rPr>
          <w:rFonts w:ascii="Times New Roman" w:hAnsi="Times New Roman" w:cs="Times New Roman"/>
          <w:lang w:val="en-US"/>
        </w:rPr>
      </w:pPr>
      <w:r w:rsidRPr="00551D01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an you start with telling me about yourself?</w:t>
      </w:r>
    </w:p>
    <w:p w14:paraId="66D8CFB8" w14:textId="6E72EAC5" w:rsidR="00A72785" w:rsidRPr="00551D01" w:rsidRDefault="00A72785" w:rsidP="0037568E">
      <w:pPr>
        <w:spacing w:line="240" w:lineRule="auto"/>
        <w:rPr>
          <w:rFonts w:ascii="Times New Roman" w:hAnsi="Times New Roman" w:cs="Times New Roman"/>
          <w:lang w:val="en-US"/>
        </w:rPr>
      </w:pPr>
      <w:r w:rsidRPr="00551D01">
        <w:rPr>
          <w:rFonts w:ascii="Times New Roman" w:hAnsi="Times New Roman" w:cs="Times New Roman"/>
          <w:lang w:val="en-US"/>
        </w:rPr>
        <w:t xml:space="preserve">- </w:t>
      </w:r>
      <w:r w:rsidRPr="00551D01">
        <w:rPr>
          <w:rFonts w:ascii="Times New Roman" w:hAnsi="Times New Roman" w:cs="Times New Roman"/>
          <w:lang w:val="en-US"/>
        </w:rPr>
        <w:tab/>
      </w:r>
      <w:r w:rsidR="00551D01">
        <w:rPr>
          <w:rFonts w:ascii="Times New Roman" w:hAnsi="Times New Roman" w:cs="Times New Roman"/>
          <w:lang w:val="en-US"/>
        </w:rPr>
        <w:t>Age</w:t>
      </w:r>
    </w:p>
    <w:p w14:paraId="26A5A3E1" w14:textId="4CF2A9E6" w:rsidR="00A72785" w:rsidRPr="00551D01" w:rsidRDefault="00A72785" w:rsidP="0037568E">
      <w:pPr>
        <w:spacing w:line="240" w:lineRule="auto"/>
        <w:rPr>
          <w:rFonts w:ascii="Times New Roman" w:hAnsi="Times New Roman" w:cs="Times New Roman"/>
          <w:lang w:val="en-US"/>
        </w:rPr>
      </w:pPr>
      <w:r w:rsidRPr="00551D01">
        <w:rPr>
          <w:rFonts w:ascii="Times New Roman" w:hAnsi="Times New Roman" w:cs="Times New Roman"/>
          <w:lang w:val="en-US"/>
        </w:rPr>
        <w:t>-</w:t>
      </w:r>
      <w:r w:rsidRPr="00551D01">
        <w:rPr>
          <w:rFonts w:ascii="Times New Roman" w:hAnsi="Times New Roman" w:cs="Times New Roman"/>
          <w:lang w:val="en-US"/>
        </w:rPr>
        <w:tab/>
      </w:r>
      <w:r w:rsidR="00551D01" w:rsidRPr="00551D01">
        <w:rPr>
          <w:rFonts w:ascii="Times New Roman" w:hAnsi="Times New Roman" w:cs="Times New Roman"/>
          <w:lang w:val="en-US"/>
        </w:rPr>
        <w:t>What is the r</w:t>
      </w:r>
      <w:r w:rsidR="00551D01">
        <w:rPr>
          <w:rFonts w:ascii="Times New Roman" w:hAnsi="Times New Roman" w:cs="Times New Roman"/>
          <w:lang w:val="en-US"/>
        </w:rPr>
        <w:t>eason for your sick leave?</w:t>
      </w:r>
    </w:p>
    <w:p w14:paraId="3B8CC701" w14:textId="7D9C9E37" w:rsidR="00A72785" w:rsidRPr="00551D01" w:rsidRDefault="00A72785" w:rsidP="0037568E">
      <w:pPr>
        <w:spacing w:line="240" w:lineRule="auto"/>
        <w:rPr>
          <w:rFonts w:ascii="Times New Roman" w:hAnsi="Times New Roman" w:cs="Times New Roman"/>
          <w:lang w:val="en-US"/>
        </w:rPr>
      </w:pPr>
      <w:r w:rsidRPr="00551D01">
        <w:rPr>
          <w:rFonts w:ascii="Times New Roman" w:hAnsi="Times New Roman" w:cs="Times New Roman"/>
          <w:lang w:val="en-US"/>
        </w:rPr>
        <w:t>-</w:t>
      </w:r>
      <w:r w:rsidRPr="00551D01">
        <w:rPr>
          <w:rFonts w:ascii="Times New Roman" w:hAnsi="Times New Roman" w:cs="Times New Roman"/>
          <w:lang w:val="en-US"/>
        </w:rPr>
        <w:tab/>
      </w:r>
      <w:r w:rsidR="00551D01" w:rsidRPr="00551D01">
        <w:rPr>
          <w:rFonts w:ascii="Times New Roman" w:hAnsi="Times New Roman" w:cs="Times New Roman"/>
          <w:lang w:val="en-US"/>
        </w:rPr>
        <w:t>How long have you b</w:t>
      </w:r>
      <w:r w:rsidR="00551D01">
        <w:rPr>
          <w:rFonts w:ascii="Times New Roman" w:hAnsi="Times New Roman" w:cs="Times New Roman"/>
          <w:lang w:val="en-US"/>
        </w:rPr>
        <w:t>een on sick leave?</w:t>
      </w:r>
    </w:p>
    <w:p w14:paraId="22BB4A28" w14:textId="3AB44B0F" w:rsidR="00A72785" w:rsidRPr="00551D01" w:rsidRDefault="00A72785" w:rsidP="0037568E">
      <w:pPr>
        <w:spacing w:line="240" w:lineRule="auto"/>
        <w:rPr>
          <w:rFonts w:ascii="Times New Roman" w:hAnsi="Times New Roman" w:cs="Times New Roman"/>
          <w:lang w:val="en-US"/>
        </w:rPr>
      </w:pPr>
      <w:r w:rsidRPr="00551D01">
        <w:rPr>
          <w:rFonts w:ascii="Times New Roman" w:hAnsi="Times New Roman" w:cs="Times New Roman"/>
          <w:lang w:val="en-US"/>
        </w:rPr>
        <w:t>-</w:t>
      </w:r>
      <w:r w:rsidRPr="00551D01">
        <w:rPr>
          <w:rFonts w:ascii="Times New Roman" w:hAnsi="Times New Roman" w:cs="Times New Roman"/>
          <w:lang w:val="en-US"/>
        </w:rPr>
        <w:tab/>
      </w:r>
      <w:r w:rsidR="00551D01" w:rsidRPr="00551D01">
        <w:rPr>
          <w:rFonts w:ascii="Times New Roman" w:hAnsi="Times New Roman" w:cs="Times New Roman"/>
          <w:lang w:val="en-US"/>
        </w:rPr>
        <w:t>Current sick leave status? (i</w:t>
      </w:r>
      <w:r w:rsidR="00551D01">
        <w:rPr>
          <w:rFonts w:ascii="Times New Roman" w:hAnsi="Times New Roman" w:cs="Times New Roman"/>
          <w:lang w:val="en-US"/>
        </w:rPr>
        <w:t>n %)</w:t>
      </w:r>
    </w:p>
    <w:p w14:paraId="06189D60" w14:textId="01093BFF" w:rsidR="00A72785" w:rsidRPr="00551D01" w:rsidRDefault="00A72785" w:rsidP="0037568E">
      <w:pPr>
        <w:spacing w:line="240" w:lineRule="auto"/>
        <w:rPr>
          <w:rFonts w:ascii="Times New Roman" w:hAnsi="Times New Roman" w:cs="Times New Roman"/>
          <w:lang w:val="en-US"/>
        </w:rPr>
      </w:pPr>
      <w:r w:rsidRPr="00551D01">
        <w:rPr>
          <w:rFonts w:ascii="Times New Roman" w:hAnsi="Times New Roman" w:cs="Times New Roman"/>
          <w:lang w:val="en-US"/>
        </w:rPr>
        <w:t>-</w:t>
      </w:r>
      <w:r w:rsidRPr="00551D01">
        <w:rPr>
          <w:rFonts w:ascii="Times New Roman" w:hAnsi="Times New Roman" w:cs="Times New Roman"/>
          <w:lang w:val="en-US"/>
        </w:rPr>
        <w:tab/>
      </w:r>
      <w:r w:rsidR="00551D01">
        <w:rPr>
          <w:rFonts w:ascii="Times New Roman" w:hAnsi="Times New Roman" w:cs="Times New Roman"/>
          <w:lang w:val="en-US"/>
        </w:rPr>
        <w:t xml:space="preserve">What is your line of work? </w:t>
      </w:r>
      <w:r w:rsidR="00551D01" w:rsidRPr="00551D01">
        <w:rPr>
          <w:rFonts w:ascii="Times New Roman" w:hAnsi="Times New Roman" w:cs="Times New Roman"/>
          <w:lang w:val="en-US"/>
        </w:rPr>
        <w:t>How would you c</w:t>
      </w:r>
      <w:r w:rsidR="00551D01">
        <w:rPr>
          <w:rFonts w:ascii="Times New Roman" w:hAnsi="Times New Roman" w:cs="Times New Roman"/>
          <w:lang w:val="en-US"/>
        </w:rPr>
        <w:t>haracterize your job?</w:t>
      </w:r>
    </w:p>
    <w:p w14:paraId="3D4FF7E9" w14:textId="59E96593" w:rsidR="00FE43C2" w:rsidRPr="0037568E" w:rsidRDefault="00A72785" w:rsidP="0037568E">
      <w:pPr>
        <w:spacing w:line="240" w:lineRule="auto"/>
        <w:rPr>
          <w:rFonts w:ascii="Times New Roman" w:hAnsi="Times New Roman" w:cs="Times New Roman"/>
          <w:lang w:val="en-US"/>
        </w:rPr>
      </w:pPr>
      <w:r w:rsidRPr="00551D01">
        <w:rPr>
          <w:rFonts w:ascii="Times New Roman" w:hAnsi="Times New Roman" w:cs="Times New Roman"/>
          <w:lang w:val="en-US"/>
        </w:rPr>
        <w:t>-</w:t>
      </w:r>
      <w:r w:rsidRPr="00551D01">
        <w:rPr>
          <w:rFonts w:ascii="Times New Roman" w:hAnsi="Times New Roman" w:cs="Times New Roman"/>
          <w:lang w:val="en-US"/>
        </w:rPr>
        <w:tab/>
      </w:r>
      <w:r w:rsidR="00551D01" w:rsidRPr="00551D01">
        <w:rPr>
          <w:rFonts w:ascii="Times New Roman" w:hAnsi="Times New Roman" w:cs="Times New Roman"/>
          <w:lang w:val="en-US"/>
        </w:rPr>
        <w:t>How many counseling sessions a</w:t>
      </w:r>
      <w:r w:rsidR="00551D01">
        <w:rPr>
          <w:rFonts w:ascii="Times New Roman" w:hAnsi="Times New Roman" w:cs="Times New Roman"/>
          <w:lang w:val="en-US"/>
        </w:rPr>
        <w:t>t NAV have you participated in?</w:t>
      </w:r>
    </w:p>
    <w:p w14:paraId="7071B978" w14:textId="722027FC" w:rsidR="0071483A" w:rsidRPr="00C466DE" w:rsidRDefault="00425805" w:rsidP="006851A5">
      <w:pPr>
        <w:pStyle w:val="ListParagraph"/>
        <w:numPr>
          <w:ilvl w:val="0"/>
          <w:numId w:val="21"/>
        </w:numPr>
        <w:spacing w:line="360" w:lineRule="auto"/>
        <w:rPr>
          <w:rFonts w:ascii="Times New Roman" w:eastAsiaTheme="minorHAnsi" w:hAnsi="Times New Roman" w:cs="Times New Roman"/>
          <w:b/>
          <w:u w:val="single"/>
          <w:lang w:val="en-US"/>
        </w:rPr>
      </w:pPr>
      <w:r w:rsidRPr="00C466DE">
        <w:rPr>
          <w:rFonts w:ascii="Times New Roman" w:eastAsiaTheme="minorHAnsi" w:hAnsi="Times New Roman" w:cs="Times New Roman"/>
          <w:b/>
          <w:lang w:val="en-US"/>
        </w:rPr>
        <w:t>Can you tell us about your current situation as sick-listed</w:t>
      </w:r>
      <w:r w:rsidR="001013AA" w:rsidRPr="00C466DE">
        <w:rPr>
          <w:rFonts w:ascii="Times New Roman" w:eastAsiaTheme="minorHAnsi" w:hAnsi="Times New Roman" w:cs="Times New Roman"/>
          <w:b/>
          <w:lang w:val="en-US"/>
        </w:rPr>
        <w:t>?</w:t>
      </w:r>
    </w:p>
    <w:p w14:paraId="43705963" w14:textId="3310ACD0" w:rsidR="00A47D6B" w:rsidRPr="00C466DE" w:rsidRDefault="00C466DE" w:rsidP="0071483A">
      <w:pPr>
        <w:pStyle w:val="ListParagraph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466DE">
        <w:rPr>
          <w:rFonts w:ascii="Times New Roman" w:hAnsi="Times New Roman" w:cs="Times New Roman"/>
          <w:lang w:val="en-US"/>
        </w:rPr>
        <w:t>What is it like b</w:t>
      </w:r>
      <w:r>
        <w:rPr>
          <w:rFonts w:ascii="Times New Roman" w:hAnsi="Times New Roman" w:cs="Times New Roman"/>
          <w:lang w:val="en-US"/>
        </w:rPr>
        <w:t>eing sick listed?</w:t>
      </w:r>
    </w:p>
    <w:p w14:paraId="2296F043" w14:textId="1DC9A0E0" w:rsidR="001013AA" w:rsidRPr="00C466DE" w:rsidRDefault="00C466DE" w:rsidP="00FE43C2">
      <w:pPr>
        <w:pStyle w:val="ListParagraph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C466DE">
        <w:rPr>
          <w:rFonts w:ascii="Times New Roman" w:hAnsi="Times New Roman" w:cs="Times New Roman"/>
          <w:lang w:val="en-US"/>
        </w:rPr>
        <w:t>How has your process f</w:t>
      </w:r>
      <w:r>
        <w:rPr>
          <w:rFonts w:ascii="Times New Roman" w:hAnsi="Times New Roman" w:cs="Times New Roman"/>
          <w:lang w:val="en-US"/>
        </w:rPr>
        <w:t>or returning to work been?</w:t>
      </w:r>
    </w:p>
    <w:p w14:paraId="551EFDB4" w14:textId="66BD9E47" w:rsidR="0071483A" w:rsidRPr="00C466DE" w:rsidRDefault="00C466DE" w:rsidP="0071483A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C466DE">
        <w:rPr>
          <w:rFonts w:ascii="Times New Roman" w:hAnsi="Times New Roman" w:cs="Times New Roman"/>
          <w:b/>
          <w:lang w:val="en-US"/>
        </w:rPr>
        <w:t xml:space="preserve">Can you tell us </w:t>
      </w:r>
      <w:r>
        <w:rPr>
          <w:rFonts w:ascii="Times New Roman" w:hAnsi="Times New Roman" w:cs="Times New Roman"/>
          <w:b/>
          <w:lang w:val="en-US"/>
        </w:rPr>
        <w:t>what kind of follow-up you have received- and from whom?</w:t>
      </w:r>
    </w:p>
    <w:p w14:paraId="34E92B36" w14:textId="5F1C8650" w:rsidR="0071483A" w:rsidRPr="00C466DE" w:rsidRDefault="00C466DE" w:rsidP="0071483A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C466DE">
        <w:rPr>
          <w:rFonts w:ascii="Times New Roman" w:hAnsi="Times New Roman" w:cs="Times New Roman"/>
          <w:b/>
          <w:lang w:val="en-US"/>
        </w:rPr>
        <w:t>Can you tell us a</w:t>
      </w:r>
      <w:r>
        <w:rPr>
          <w:rFonts w:ascii="Times New Roman" w:hAnsi="Times New Roman" w:cs="Times New Roman"/>
          <w:b/>
          <w:lang w:val="en-US"/>
        </w:rPr>
        <w:t>bout the counseling sessions at NAV?</w:t>
      </w:r>
    </w:p>
    <w:p w14:paraId="59BC7E8B" w14:textId="7CD982AA" w:rsidR="00C466DE" w:rsidRPr="00C466DE" w:rsidRDefault="00C466DE">
      <w:pPr>
        <w:pStyle w:val="ListParagraph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What was your overall experience from these sessions?</w:t>
      </w:r>
    </w:p>
    <w:p w14:paraId="3956E1FA" w14:textId="72AEDD8A" w:rsidR="00C466DE" w:rsidRPr="00C466DE" w:rsidRDefault="00C466DE">
      <w:pPr>
        <w:pStyle w:val="ListParagraph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bCs/>
          <w:lang w:val="en-US"/>
        </w:rPr>
      </w:pPr>
      <w:r w:rsidRPr="00C466DE">
        <w:rPr>
          <w:rFonts w:ascii="Times New Roman" w:hAnsi="Times New Roman" w:cs="Times New Roman"/>
          <w:bCs/>
          <w:lang w:val="en-US"/>
        </w:rPr>
        <w:t>How did you experience the relationship with the NAV caseworker?</w:t>
      </w:r>
    </w:p>
    <w:p w14:paraId="71691BDE" w14:textId="72BAB80B" w:rsidR="00C466DE" w:rsidRPr="00C466DE" w:rsidRDefault="00C466DE" w:rsidP="00C466DE">
      <w:pPr>
        <w:pStyle w:val="ListParagraph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C466DE">
        <w:rPr>
          <w:rFonts w:ascii="Times New Roman" w:hAnsi="Times New Roman" w:cs="Times New Roman"/>
          <w:bCs/>
          <w:lang w:val="en-US"/>
        </w:rPr>
        <w:t>What were you</w:t>
      </w:r>
      <w:r>
        <w:rPr>
          <w:rFonts w:ascii="Times New Roman" w:hAnsi="Times New Roman" w:cs="Times New Roman"/>
          <w:bCs/>
          <w:lang w:val="en-US"/>
        </w:rPr>
        <w:t>r</w:t>
      </w:r>
      <w:r w:rsidRPr="00C466DE">
        <w:rPr>
          <w:rFonts w:ascii="Times New Roman" w:hAnsi="Times New Roman" w:cs="Times New Roman"/>
          <w:bCs/>
          <w:lang w:val="en-US"/>
        </w:rPr>
        <w:t xml:space="preserve"> expectations </w:t>
      </w:r>
      <w:r>
        <w:rPr>
          <w:rFonts w:ascii="Times New Roman" w:hAnsi="Times New Roman" w:cs="Times New Roman"/>
          <w:bCs/>
          <w:lang w:val="en-US"/>
        </w:rPr>
        <w:t>before going to the counseling sessions?</w:t>
      </w:r>
    </w:p>
    <w:p w14:paraId="003361F4" w14:textId="7293BF44" w:rsidR="00C466DE" w:rsidRPr="00C466DE" w:rsidRDefault="00C466DE" w:rsidP="00C466DE">
      <w:pPr>
        <w:pStyle w:val="ListParagraph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Cs/>
          <w:lang w:val="en-US"/>
        </w:rPr>
        <w:t>What were your thoughts about returning to work prior to these sessions? And has your plan or thoughts changed after these sessions?</w:t>
      </w:r>
    </w:p>
    <w:p w14:paraId="1B37F3FE" w14:textId="59FBDE91" w:rsidR="00AC60C0" w:rsidRPr="00C466DE" w:rsidRDefault="00C466DE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C466DE">
        <w:rPr>
          <w:rFonts w:ascii="Times New Roman" w:hAnsi="Times New Roman" w:cs="Times New Roman"/>
          <w:b/>
          <w:lang w:val="en-US"/>
        </w:rPr>
        <w:t>What consequences have these c</w:t>
      </w:r>
      <w:r>
        <w:rPr>
          <w:rFonts w:ascii="Times New Roman" w:hAnsi="Times New Roman" w:cs="Times New Roman"/>
          <w:b/>
          <w:lang w:val="en-US"/>
        </w:rPr>
        <w:t>ounseling sessions had for you?</w:t>
      </w:r>
    </w:p>
    <w:p w14:paraId="7E73E321" w14:textId="4EE821B4" w:rsidR="00203C31" w:rsidRPr="00C466DE" w:rsidRDefault="00C466DE" w:rsidP="006C13FA">
      <w:pPr>
        <w:pStyle w:val="ListParagraph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bCs/>
          <w:lang w:val="en-US"/>
        </w:rPr>
      </w:pPr>
      <w:r w:rsidRPr="00C466DE">
        <w:rPr>
          <w:rFonts w:ascii="Times New Roman" w:hAnsi="Times New Roman" w:cs="Times New Roman"/>
          <w:bCs/>
          <w:lang w:val="en-US"/>
        </w:rPr>
        <w:t xml:space="preserve">Have you made any </w:t>
      </w:r>
      <w:r>
        <w:rPr>
          <w:rFonts w:ascii="Times New Roman" w:hAnsi="Times New Roman" w:cs="Times New Roman"/>
          <w:bCs/>
          <w:lang w:val="en-US"/>
        </w:rPr>
        <w:t>changes based on what you talked about in the sessions?</w:t>
      </w:r>
    </w:p>
    <w:p w14:paraId="24841FAC" w14:textId="1BAE54AF" w:rsidR="006C13FA" w:rsidRPr="00C466DE" w:rsidRDefault="00C466DE" w:rsidP="006C13FA">
      <w:pPr>
        <w:pStyle w:val="ListParagraph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C466DE">
        <w:rPr>
          <w:rFonts w:ascii="Times New Roman" w:hAnsi="Times New Roman" w:cs="Times New Roman"/>
          <w:lang w:val="en-US"/>
        </w:rPr>
        <w:t>If you have not d</w:t>
      </w:r>
      <w:r>
        <w:rPr>
          <w:rFonts w:ascii="Times New Roman" w:hAnsi="Times New Roman" w:cs="Times New Roman"/>
          <w:lang w:val="en-US"/>
        </w:rPr>
        <w:t>one any changes, can you elaborate?</w:t>
      </w:r>
    </w:p>
    <w:p w14:paraId="0DE61F43" w14:textId="3576B8DA" w:rsidR="00FE43C2" w:rsidRPr="00C466DE" w:rsidRDefault="00C466DE" w:rsidP="00990CEB">
      <w:pPr>
        <w:pStyle w:val="ListParagraph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C466DE">
        <w:rPr>
          <w:rFonts w:ascii="Times New Roman" w:hAnsi="Times New Roman" w:cs="Times New Roman"/>
          <w:lang w:val="en-US"/>
        </w:rPr>
        <w:t>Was a plan to R</w:t>
      </w:r>
      <w:r>
        <w:rPr>
          <w:rFonts w:ascii="Times New Roman" w:hAnsi="Times New Roman" w:cs="Times New Roman"/>
          <w:lang w:val="en-US"/>
        </w:rPr>
        <w:t xml:space="preserve">TW drawn up or made in these sessions with NAV? </w:t>
      </w:r>
    </w:p>
    <w:p w14:paraId="269E5385" w14:textId="57A679D6" w:rsidR="00C466DE" w:rsidRPr="00C466DE" w:rsidRDefault="00C466DE" w:rsidP="00C466DE">
      <w:pPr>
        <w:pStyle w:val="ListParagraph"/>
        <w:numPr>
          <w:ilvl w:val="2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>If so, can you tell us the plan?</w:t>
      </w:r>
    </w:p>
    <w:p w14:paraId="08513E73" w14:textId="5B42F231" w:rsidR="008E7DF6" w:rsidRPr="00C466DE" w:rsidRDefault="00C466DE" w:rsidP="007E0D15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C466DE">
        <w:rPr>
          <w:rFonts w:ascii="Times New Roman" w:hAnsi="Times New Roman" w:cs="Times New Roman"/>
          <w:b/>
          <w:lang w:val="en-US"/>
        </w:rPr>
        <w:t>What are your thoughts f</w:t>
      </w:r>
      <w:r>
        <w:rPr>
          <w:rFonts w:ascii="Times New Roman" w:hAnsi="Times New Roman" w:cs="Times New Roman"/>
          <w:b/>
          <w:lang w:val="en-US"/>
        </w:rPr>
        <w:t>or the future?</w:t>
      </w:r>
    </w:p>
    <w:p w14:paraId="77E9E7D3" w14:textId="12AA8D1E" w:rsidR="007E0D15" w:rsidRPr="00C466DE" w:rsidRDefault="00C466DE" w:rsidP="00FE43C2">
      <w:pPr>
        <w:pStyle w:val="ListParagraph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bCs/>
          <w:lang w:val="en-US"/>
        </w:rPr>
      </w:pPr>
      <w:r w:rsidRPr="00C466DE">
        <w:rPr>
          <w:rFonts w:ascii="Times New Roman" w:hAnsi="Times New Roman" w:cs="Times New Roman"/>
          <w:bCs/>
          <w:lang w:val="en-US"/>
        </w:rPr>
        <w:t xml:space="preserve">What are your thoughts </w:t>
      </w:r>
      <w:r>
        <w:rPr>
          <w:rFonts w:ascii="Times New Roman" w:hAnsi="Times New Roman" w:cs="Times New Roman"/>
          <w:bCs/>
          <w:lang w:val="en-US"/>
        </w:rPr>
        <w:t xml:space="preserve">on returning to work? </w:t>
      </w:r>
    </w:p>
    <w:p w14:paraId="025D340B" w14:textId="5C7DE883" w:rsidR="009813F7" w:rsidRPr="00C466DE" w:rsidRDefault="00C466DE" w:rsidP="00FE43C2">
      <w:pPr>
        <w:pStyle w:val="ListParagraph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466DE">
        <w:rPr>
          <w:rFonts w:ascii="Times New Roman" w:hAnsi="Times New Roman" w:cs="Times New Roman"/>
          <w:lang w:val="en-US"/>
        </w:rPr>
        <w:t>What makes it important f</w:t>
      </w:r>
      <w:r>
        <w:rPr>
          <w:rFonts w:ascii="Times New Roman" w:hAnsi="Times New Roman" w:cs="Times New Roman"/>
          <w:lang w:val="en-US"/>
        </w:rPr>
        <w:t>or you to return to work?</w:t>
      </w:r>
    </w:p>
    <w:p w14:paraId="25B2B2B1" w14:textId="47887C16" w:rsidR="009813F7" w:rsidRPr="0037568E" w:rsidRDefault="00C466DE" w:rsidP="009813F7">
      <w:pPr>
        <w:pStyle w:val="ListParagraph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C466DE">
        <w:rPr>
          <w:rFonts w:ascii="Times New Roman" w:hAnsi="Times New Roman" w:cs="Times New Roman"/>
          <w:lang w:val="en-US"/>
        </w:rPr>
        <w:t xml:space="preserve">What </w:t>
      </w:r>
      <w:r>
        <w:rPr>
          <w:rFonts w:ascii="Times New Roman" w:hAnsi="Times New Roman" w:cs="Times New Roman"/>
          <w:lang w:val="en-US"/>
        </w:rPr>
        <w:t xml:space="preserve">are your goals or expectations for returning to work? </w:t>
      </w:r>
    </w:p>
    <w:p w14:paraId="5A0D2A7D" w14:textId="3397D9B2" w:rsidR="0037568E" w:rsidRPr="00C466DE" w:rsidRDefault="0037568E" w:rsidP="0037568E">
      <w:pPr>
        <w:pStyle w:val="ListParagraph"/>
        <w:numPr>
          <w:ilvl w:val="2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>From yourself, from others (colleagues, employer, friends, family)?</w:t>
      </w:r>
    </w:p>
    <w:p w14:paraId="2277F61C" w14:textId="59BAFBC0" w:rsidR="004767F0" w:rsidRPr="0037568E" w:rsidRDefault="0037568E" w:rsidP="004767F0">
      <w:pPr>
        <w:pStyle w:val="ListParagraph"/>
        <w:numPr>
          <w:ilvl w:val="2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37568E">
        <w:rPr>
          <w:rFonts w:ascii="Times New Roman" w:hAnsi="Times New Roman" w:cs="Times New Roman"/>
          <w:lang w:val="en-US"/>
        </w:rPr>
        <w:t>Has</w:t>
      </w:r>
      <w:proofErr w:type="gramEnd"/>
      <w:r w:rsidRPr="0037568E">
        <w:rPr>
          <w:rFonts w:ascii="Times New Roman" w:hAnsi="Times New Roman" w:cs="Times New Roman"/>
          <w:lang w:val="en-US"/>
        </w:rPr>
        <w:t xml:space="preserve"> these expectations changed a</w:t>
      </w:r>
      <w:r>
        <w:rPr>
          <w:rFonts w:ascii="Times New Roman" w:hAnsi="Times New Roman" w:cs="Times New Roman"/>
          <w:lang w:val="en-US"/>
        </w:rPr>
        <w:t>fter the sessions at NAV?</w:t>
      </w:r>
    </w:p>
    <w:p w14:paraId="19A86D2A" w14:textId="5D64E4DF" w:rsidR="00540839" w:rsidRPr="0037568E" w:rsidRDefault="0037568E" w:rsidP="0037568E">
      <w:pPr>
        <w:pStyle w:val="ListParagraph"/>
        <w:numPr>
          <w:ilvl w:val="1"/>
          <w:numId w:val="2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37568E">
        <w:rPr>
          <w:rFonts w:ascii="Times New Roman" w:hAnsi="Times New Roman" w:cs="Times New Roman"/>
          <w:lang w:val="en-US"/>
        </w:rPr>
        <w:t>Who (or what) is supporting you to return to work?</w:t>
      </w:r>
      <w:bookmarkStart w:id="0" w:name="_GoBack"/>
      <w:bookmarkEnd w:id="0"/>
    </w:p>
    <w:sectPr w:rsidR="00540839" w:rsidRPr="00375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7C8D3" w14:textId="77777777" w:rsidR="0037568E" w:rsidRDefault="0037568E" w:rsidP="0037568E">
      <w:pPr>
        <w:spacing w:after="0" w:line="240" w:lineRule="auto"/>
      </w:pPr>
      <w:r>
        <w:separator/>
      </w:r>
    </w:p>
  </w:endnote>
  <w:endnote w:type="continuationSeparator" w:id="0">
    <w:p w14:paraId="279D60C6" w14:textId="77777777" w:rsidR="0037568E" w:rsidRDefault="0037568E" w:rsidP="00375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37167" w14:textId="77777777" w:rsidR="0037568E" w:rsidRDefault="0037568E" w:rsidP="0037568E">
      <w:pPr>
        <w:spacing w:after="0" w:line="240" w:lineRule="auto"/>
      </w:pPr>
      <w:r>
        <w:separator/>
      </w:r>
    </w:p>
  </w:footnote>
  <w:footnote w:type="continuationSeparator" w:id="0">
    <w:p w14:paraId="0412D4A3" w14:textId="77777777" w:rsidR="0037568E" w:rsidRDefault="0037568E" w:rsidP="003756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C2637"/>
    <w:multiLevelType w:val="hybridMultilevel"/>
    <w:tmpl w:val="7A5CA638"/>
    <w:lvl w:ilvl="0" w:tplc="3C70EDE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A4CEA"/>
    <w:multiLevelType w:val="hybridMultilevel"/>
    <w:tmpl w:val="BE88D82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936F7"/>
    <w:multiLevelType w:val="hybridMultilevel"/>
    <w:tmpl w:val="B6BCB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AA355C"/>
    <w:multiLevelType w:val="hybridMultilevel"/>
    <w:tmpl w:val="AF166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06AE6"/>
    <w:multiLevelType w:val="hybridMultilevel"/>
    <w:tmpl w:val="9ADC6612"/>
    <w:lvl w:ilvl="0" w:tplc="2B12CEAA">
      <w:start w:val="1"/>
      <w:numFmt w:val="decimal"/>
      <w:lvlText w:val="%1."/>
      <w:lvlJc w:val="left"/>
      <w:pPr>
        <w:ind w:left="643" w:hanging="360"/>
      </w:pPr>
      <w:rPr>
        <w:rFonts w:eastAsiaTheme="minorHAnsi" w:hint="default"/>
        <w:b/>
        <w:sz w:val="22"/>
        <w:u w:val="none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7A060A"/>
    <w:multiLevelType w:val="hybridMultilevel"/>
    <w:tmpl w:val="0AD6F8D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96064B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EB42EF56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0B496E"/>
    <w:multiLevelType w:val="hybridMultilevel"/>
    <w:tmpl w:val="D3B2D162"/>
    <w:lvl w:ilvl="0" w:tplc="2B12CEAA">
      <w:start w:val="1"/>
      <w:numFmt w:val="decimal"/>
      <w:lvlText w:val="%1."/>
      <w:lvlJc w:val="left"/>
      <w:pPr>
        <w:ind w:left="643" w:hanging="360"/>
      </w:pPr>
      <w:rPr>
        <w:rFonts w:eastAsiaTheme="minorHAnsi" w:hint="default"/>
        <w:b/>
        <w:sz w:val="22"/>
        <w:u w:val="none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0D7F54"/>
    <w:multiLevelType w:val="hybridMultilevel"/>
    <w:tmpl w:val="3F146A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99A8900">
      <w:start w:val="1"/>
      <w:numFmt w:val="upperRoman"/>
      <w:lvlText w:val="%2.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7E80F8B"/>
    <w:multiLevelType w:val="hybridMultilevel"/>
    <w:tmpl w:val="E0DE601E"/>
    <w:lvl w:ilvl="0" w:tplc="B4468FE2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  <w:b w:val="0"/>
        <w:sz w:val="22"/>
        <w:u w:val="none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C74521"/>
    <w:multiLevelType w:val="hybridMultilevel"/>
    <w:tmpl w:val="9CB2C48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804F7F"/>
    <w:multiLevelType w:val="hybridMultilevel"/>
    <w:tmpl w:val="E072110E"/>
    <w:lvl w:ilvl="0" w:tplc="E362B8F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24063EE"/>
    <w:multiLevelType w:val="hybridMultilevel"/>
    <w:tmpl w:val="6D26ACD8"/>
    <w:lvl w:ilvl="0" w:tplc="D758061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5E38D4"/>
    <w:multiLevelType w:val="hybridMultilevel"/>
    <w:tmpl w:val="9836C2BE"/>
    <w:lvl w:ilvl="0" w:tplc="2B12CEAA">
      <w:start w:val="1"/>
      <w:numFmt w:val="decimal"/>
      <w:lvlText w:val="%1."/>
      <w:lvlJc w:val="left"/>
      <w:pPr>
        <w:ind w:left="643" w:hanging="360"/>
      </w:pPr>
      <w:rPr>
        <w:rFonts w:eastAsiaTheme="minorHAnsi" w:hint="default"/>
        <w:b/>
        <w:sz w:val="22"/>
        <w:u w:val="none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401F7B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5227259"/>
    <w:multiLevelType w:val="hybridMultilevel"/>
    <w:tmpl w:val="09D8DE84"/>
    <w:lvl w:ilvl="0" w:tplc="0AEC780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5329B5"/>
    <w:multiLevelType w:val="hybridMultilevel"/>
    <w:tmpl w:val="68DE976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C315C1"/>
    <w:multiLevelType w:val="hybridMultilevel"/>
    <w:tmpl w:val="BFA2401E"/>
    <w:lvl w:ilvl="0" w:tplc="924CD048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61A95C8F"/>
    <w:multiLevelType w:val="hybridMultilevel"/>
    <w:tmpl w:val="650006DA"/>
    <w:lvl w:ilvl="0" w:tplc="73CE4B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56110B"/>
    <w:multiLevelType w:val="hybridMultilevel"/>
    <w:tmpl w:val="B19E682A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4212C3"/>
    <w:multiLevelType w:val="hybridMultilevel"/>
    <w:tmpl w:val="E962D958"/>
    <w:lvl w:ilvl="0" w:tplc="0414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6235D19"/>
    <w:multiLevelType w:val="hybridMultilevel"/>
    <w:tmpl w:val="C6E4C296"/>
    <w:lvl w:ilvl="0" w:tplc="0414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21" w15:restartNumberingAfterBreak="0">
    <w:nsid w:val="7C424301"/>
    <w:multiLevelType w:val="hybridMultilevel"/>
    <w:tmpl w:val="B67AE264"/>
    <w:lvl w:ilvl="0" w:tplc="B3C6520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6"/>
  </w:num>
  <w:num w:numId="4">
    <w:abstractNumId w:val="14"/>
  </w:num>
  <w:num w:numId="5">
    <w:abstractNumId w:val="15"/>
  </w:num>
  <w:num w:numId="6">
    <w:abstractNumId w:val="2"/>
  </w:num>
  <w:num w:numId="7">
    <w:abstractNumId w:val="3"/>
  </w:num>
  <w:num w:numId="8">
    <w:abstractNumId w:val="19"/>
  </w:num>
  <w:num w:numId="9">
    <w:abstractNumId w:val="1"/>
  </w:num>
  <w:num w:numId="10">
    <w:abstractNumId w:val="11"/>
  </w:num>
  <w:num w:numId="11">
    <w:abstractNumId w:val="21"/>
  </w:num>
  <w:num w:numId="12">
    <w:abstractNumId w:val="18"/>
  </w:num>
  <w:num w:numId="13">
    <w:abstractNumId w:val="6"/>
  </w:num>
  <w:num w:numId="14">
    <w:abstractNumId w:val="4"/>
  </w:num>
  <w:num w:numId="15">
    <w:abstractNumId w:val="8"/>
  </w:num>
  <w:num w:numId="16">
    <w:abstractNumId w:val="17"/>
  </w:num>
  <w:num w:numId="17">
    <w:abstractNumId w:val="9"/>
  </w:num>
  <w:num w:numId="18">
    <w:abstractNumId w:val="12"/>
  </w:num>
  <w:num w:numId="19">
    <w:abstractNumId w:val="20"/>
  </w:num>
  <w:num w:numId="20">
    <w:abstractNumId w:val="13"/>
  </w:num>
  <w:num w:numId="21">
    <w:abstractNumId w:val="5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3F3"/>
    <w:rsid w:val="000473F3"/>
    <w:rsid w:val="000568E9"/>
    <w:rsid w:val="00060A95"/>
    <w:rsid w:val="00086AFE"/>
    <w:rsid w:val="000F10D2"/>
    <w:rsid w:val="001013AA"/>
    <w:rsid w:val="0011776F"/>
    <w:rsid w:val="00117DA8"/>
    <w:rsid w:val="00203C31"/>
    <w:rsid w:val="00245B07"/>
    <w:rsid w:val="00251336"/>
    <w:rsid w:val="00287932"/>
    <w:rsid w:val="002B696E"/>
    <w:rsid w:val="00307F25"/>
    <w:rsid w:val="00315D47"/>
    <w:rsid w:val="0033200D"/>
    <w:rsid w:val="00350F0A"/>
    <w:rsid w:val="0037568E"/>
    <w:rsid w:val="003F2A17"/>
    <w:rsid w:val="00414249"/>
    <w:rsid w:val="00420A09"/>
    <w:rsid w:val="00425805"/>
    <w:rsid w:val="00452550"/>
    <w:rsid w:val="00474B16"/>
    <w:rsid w:val="004767F0"/>
    <w:rsid w:val="00490E9D"/>
    <w:rsid w:val="004972E4"/>
    <w:rsid w:val="004B08A9"/>
    <w:rsid w:val="004C5DEA"/>
    <w:rsid w:val="004E12E6"/>
    <w:rsid w:val="004F3AFC"/>
    <w:rsid w:val="00500335"/>
    <w:rsid w:val="0052544C"/>
    <w:rsid w:val="00540839"/>
    <w:rsid w:val="00551D01"/>
    <w:rsid w:val="005734F2"/>
    <w:rsid w:val="00603EC9"/>
    <w:rsid w:val="006360A2"/>
    <w:rsid w:val="00660B3E"/>
    <w:rsid w:val="006851A5"/>
    <w:rsid w:val="006A6B3A"/>
    <w:rsid w:val="006B446F"/>
    <w:rsid w:val="006C13FA"/>
    <w:rsid w:val="0071483A"/>
    <w:rsid w:val="007379AD"/>
    <w:rsid w:val="00785D86"/>
    <w:rsid w:val="007E0D15"/>
    <w:rsid w:val="007F74E4"/>
    <w:rsid w:val="008233F6"/>
    <w:rsid w:val="00851DC1"/>
    <w:rsid w:val="00870FCD"/>
    <w:rsid w:val="00871D0D"/>
    <w:rsid w:val="00883CDA"/>
    <w:rsid w:val="008A0735"/>
    <w:rsid w:val="008D3C18"/>
    <w:rsid w:val="008E7DF6"/>
    <w:rsid w:val="009008F7"/>
    <w:rsid w:val="0090117C"/>
    <w:rsid w:val="00916073"/>
    <w:rsid w:val="00932DC4"/>
    <w:rsid w:val="0093463A"/>
    <w:rsid w:val="00976B86"/>
    <w:rsid w:val="009813F7"/>
    <w:rsid w:val="00990CEB"/>
    <w:rsid w:val="009C5066"/>
    <w:rsid w:val="009F75A7"/>
    <w:rsid w:val="00A25F4B"/>
    <w:rsid w:val="00A30B96"/>
    <w:rsid w:val="00A47D6B"/>
    <w:rsid w:val="00A575D2"/>
    <w:rsid w:val="00A636A2"/>
    <w:rsid w:val="00A72785"/>
    <w:rsid w:val="00A816A8"/>
    <w:rsid w:val="00AA2E09"/>
    <w:rsid w:val="00AC60C0"/>
    <w:rsid w:val="00AE23A8"/>
    <w:rsid w:val="00B36F72"/>
    <w:rsid w:val="00B409B4"/>
    <w:rsid w:val="00B455D0"/>
    <w:rsid w:val="00B51879"/>
    <w:rsid w:val="00C01361"/>
    <w:rsid w:val="00C25693"/>
    <w:rsid w:val="00C4590D"/>
    <w:rsid w:val="00C466DE"/>
    <w:rsid w:val="00C7187C"/>
    <w:rsid w:val="00CA2852"/>
    <w:rsid w:val="00CC20C9"/>
    <w:rsid w:val="00D03F99"/>
    <w:rsid w:val="00D12B14"/>
    <w:rsid w:val="00D73788"/>
    <w:rsid w:val="00DD6A54"/>
    <w:rsid w:val="00DF3C3C"/>
    <w:rsid w:val="00EB72C4"/>
    <w:rsid w:val="00EC0A11"/>
    <w:rsid w:val="00EC5844"/>
    <w:rsid w:val="00EE0ED9"/>
    <w:rsid w:val="00EE738F"/>
    <w:rsid w:val="00F260B0"/>
    <w:rsid w:val="00F63531"/>
    <w:rsid w:val="00F66752"/>
    <w:rsid w:val="00FC79BC"/>
    <w:rsid w:val="00FD695E"/>
    <w:rsid w:val="00FE43C2"/>
    <w:rsid w:val="00FF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665174"/>
  <w15:chartTrackingRefBased/>
  <w15:docId w15:val="{3F0E8C9C-F4EA-4CFB-96B5-F6EE72F27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67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68E9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056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8E9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8E9"/>
    <w:rPr>
      <w:rFonts w:eastAsiaTheme="minorEastAsia"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8E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6675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735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735"/>
    <w:rPr>
      <w:rFonts w:eastAsiaTheme="minorEastAsia"/>
      <w:b/>
      <w:bCs/>
      <w:sz w:val="20"/>
      <w:szCs w:val="20"/>
      <w:lang w:eastAsia="nb-NO"/>
    </w:rPr>
  </w:style>
  <w:style w:type="paragraph" w:styleId="Revision">
    <w:name w:val="Revision"/>
    <w:hidden/>
    <w:uiPriority w:val="99"/>
    <w:semiHidden/>
    <w:rsid w:val="006851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8DC0B-1CAA-4FCB-9E74-0E9864C33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ard Stolsmo Foldal</dc:creator>
  <cp:keywords/>
  <dc:description/>
  <cp:lastModifiedBy>Vegard Stolsmo Foldal</cp:lastModifiedBy>
  <cp:revision>4</cp:revision>
  <dcterms:created xsi:type="dcterms:W3CDTF">2018-11-12T14:34:00Z</dcterms:created>
  <dcterms:modified xsi:type="dcterms:W3CDTF">2020-02-06T14:57:00Z</dcterms:modified>
</cp:coreProperties>
</file>